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7446E6" w14:textId="0C092431" w:rsidR="00E82C26" w:rsidRDefault="00E82C26" w:rsidP="00E82C26">
      <w:pPr>
        <w:pStyle w:val="Caption"/>
        <w:keepNext/>
      </w:pPr>
      <w:r w:rsidRPr="00E82C26">
        <w:rPr>
          <w:b/>
          <w:bCs/>
          <w:i w:val="0"/>
          <w:iCs w:val="0"/>
          <w:color w:val="auto"/>
          <w:sz w:val="20"/>
          <w:szCs w:val="20"/>
        </w:rPr>
        <w:t>Supplementary Table 2:</w:t>
      </w:r>
      <w:r w:rsidRPr="00E82C26">
        <w:rPr>
          <w:color w:val="auto"/>
        </w:rPr>
        <w:t xml:space="preserve"> </w:t>
      </w:r>
      <w:r w:rsidRPr="00E82C26">
        <w:rPr>
          <w:rFonts w:cs="Times New Roman"/>
          <w:i w:val="0"/>
          <w:iCs w:val="0"/>
          <w:color w:val="auto"/>
          <w:sz w:val="20"/>
          <w:szCs w:val="20"/>
        </w:rPr>
        <w:t>Variability of reported age at first sex (AFS) and marriage (AFS) among multiple reporters by demographics and HIV Status</w:t>
      </w:r>
    </w:p>
    <w:tbl>
      <w:tblPr>
        <w:tblW w:w="7882" w:type="pct"/>
        <w:tblInd w:w="-993" w:type="dxa"/>
        <w:tblLook w:val="04A0" w:firstRow="1" w:lastRow="0" w:firstColumn="1" w:lastColumn="0" w:noHBand="0" w:noVBand="1"/>
      </w:tblPr>
      <w:tblGrid>
        <w:gridCol w:w="4114"/>
        <w:gridCol w:w="2504"/>
        <w:gridCol w:w="97"/>
        <w:gridCol w:w="2473"/>
        <w:gridCol w:w="97"/>
        <w:gridCol w:w="2504"/>
        <w:gridCol w:w="48"/>
        <w:gridCol w:w="2522"/>
        <w:gridCol w:w="2504"/>
        <w:gridCol w:w="2570"/>
        <w:gridCol w:w="2570"/>
      </w:tblGrid>
      <w:tr w:rsidR="006A5612" w:rsidRPr="00437F5F" w14:paraId="7AC02167" w14:textId="77777777" w:rsidTr="000D61BC">
        <w:trPr>
          <w:trHeight w:val="283"/>
        </w:trPr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21EC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8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C1AB9" w14:textId="77777777" w:rsidR="006A5612" w:rsidRPr="00437F5F" w:rsidRDefault="006A5612" w:rsidP="000D6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FS variability by demographics and HIV Status 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09B1" w14:textId="77777777" w:rsidR="006A5612" w:rsidRPr="00437F5F" w:rsidRDefault="006A5612" w:rsidP="000D6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2A703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E0485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A5612" w:rsidRPr="00437F5F" w14:paraId="55CF920B" w14:textId="77777777" w:rsidTr="000D61BC">
        <w:trPr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6A6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4D3A56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7CAFDD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73968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 level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208A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F24861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sidence area</w:t>
            </w:r>
          </w:p>
        </w:tc>
      </w:tr>
      <w:tr w:rsidR="006A5612" w:rsidRPr="00437F5F" w14:paraId="12BE65A8" w14:textId="77777777" w:rsidTr="000D61BC">
        <w:trPr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2A3EA" w14:textId="77777777" w:rsidR="006A5612" w:rsidRPr="00437F5F" w:rsidRDefault="006A5612" w:rsidP="000D6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6FB69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17B5D8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82357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0B4D2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rimary 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05AB91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condary or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393E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584" w:type="pct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229D973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mi-urban</w:t>
            </w:r>
          </w:p>
        </w:tc>
      </w:tr>
      <w:tr w:rsidR="006A5612" w:rsidRPr="00437F5F" w14:paraId="1357CFFE" w14:textId="77777777" w:rsidTr="000D61BC">
        <w:trPr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EA79D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0F3BF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13CBB1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A0EF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C95AE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273BE8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er educa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0B52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EE9330A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A5612" w:rsidRPr="00437F5F" w14:paraId="6D5E0F2A" w14:textId="77777777" w:rsidTr="000D61BC">
        <w:trPr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2F015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120EE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sponses=11,997 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69395B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sponses=17,994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A2B4E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sponses= 8,850 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C219B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sponses=18,818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D22215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ponses=2,26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2534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sponses=19,069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EF08CFF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ponses=10,920</w:t>
            </w:r>
          </w:p>
        </w:tc>
      </w:tr>
      <w:tr w:rsidR="006A5612" w:rsidRPr="00437F5F" w14:paraId="5E77449F" w14:textId="77777777" w:rsidTr="000D61BC">
        <w:trPr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8BA4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8E8DDB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5,419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4EB8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7,47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C027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4,461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67A93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9,01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924DA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1,47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87BC07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8,47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4523B3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5,184</w:t>
            </w:r>
          </w:p>
        </w:tc>
      </w:tr>
      <w:tr w:rsidR="006A5612" w:rsidRPr="00437F5F" w14:paraId="67B7D5D3" w14:textId="77777777" w:rsidTr="000D61BC">
        <w:trPr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634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C5FC5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efficient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32FA62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C5812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758B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292885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433AF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7E3F9158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A5612" w:rsidRPr="00437F5F" w14:paraId="0A541285" w14:textId="77777777" w:rsidTr="000D61BC">
        <w:trPr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2FF68" w14:textId="77777777" w:rsidR="006A5612" w:rsidRPr="00437F5F" w:rsidRDefault="00000000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u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  <w:lang w:eastAsia="en-GB"/>
                </w:rPr>
                <m:t xml:space="preserve"> </m:t>
              </m:r>
            </m:oMath>
            <w:r w:rsidR="006A5612"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between individual-variation)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D0702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83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E2A37C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8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671AA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61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34147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CC155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5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A73B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6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B15B1D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11</w:t>
            </w:r>
          </w:p>
        </w:tc>
      </w:tr>
      <w:tr w:rsidR="006A5612" w:rsidRPr="00437F5F" w14:paraId="6CDD3E84" w14:textId="77777777" w:rsidTr="000D61BC">
        <w:trPr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73F92" w14:textId="77777777" w:rsidR="006A5612" w:rsidRPr="00437F5F" w:rsidRDefault="00000000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e</m:t>
                  </m:r>
                </m:sub>
              </m:sSub>
            </m:oMath>
            <w:r w:rsidR="006A5612"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residual: within-variation)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EBA46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76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AD0165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8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B642C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11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EB5B6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EDFD21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5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4B81F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3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CE8750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61</w:t>
            </w:r>
          </w:p>
        </w:tc>
      </w:tr>
      <w:tr w:rsidR="006A5612" w:rsidRPr="00437F5F" w14:paraId="416DBACA" w14:textId="77777777" w:rsidTr="000D61BC">
        <w:trPr>
          <w:trHeight w:val="283"/>
        </w:trPr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42CA9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  <w:lang w:eastAsia="en-GB"/>
                </w:rPr>
                <m:t xml:space="preserve">ρ </m:t>
              </m:r>
            </m:oMath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Intraclass correlation (ICC))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224003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E8D3A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CD79E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89175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0ECCC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95042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78E173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6A5612" w:rsidRPr="00437F5F" w14:paraId="3AFC488F" w14:textId="77777777" w:rsidTr="000D61BC">
        <w:trPr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B233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8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807B4" w14:textId="77777777" w:rsidR="006A5612" w:rsidRPr="00437F5F" w:rsidRDefault="006A5612" w:rsidP="000D6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FM variability by demographics and HIV Status 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C2835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F4C59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0DD07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A5612" w:rsidRPr="00437F5F" w14:paraId="7B7B0FDC" w14:textId="77777777" w:rsidTr="000D61BC">
        <w:trPr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68E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5CF5F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5466AF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427A2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BA14672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 level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186006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sidence area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28B37F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6A5612" w:rsidRPr="00437F5F" w14:paraId="0A1F49BF" w14:textId="77777777" w:rsidTr="000D61BC">
        <w:trPr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C6D86" w14:textId="77777777" w:rsidR="006A5612" w:rsidRPr="00437F5F" w:rsidRDefault="006A5612" w:rsidP="000D6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2783C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EB656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C39A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8DFD6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rimary 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7FD60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condary or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1C638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055E34E1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mi-urban</w:t>
            </w:r>
          </w:p>
        </w:tc>
      </w:tr>
      <w:tr w:rsidR="006A5612" w:rsidRPr="00437F5F" w14:paraId="19A4EA70" w14:textId="77777777" w:rsidTr="000D61BC">
        <w:trPr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EC17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A280B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3EE0DF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5B1AA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9AE7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EC691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er educa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82A5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DCC174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A5612" w:rsidRPr="00437F5F" w14:paraId="3CBB2073" w14:textId="77777777" w:rsidTr="000D61BC">
        <w:trPr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28BA6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44BA6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ponses=6,954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87122C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ponses=14,55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0E6EC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ponses=7,679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7A368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ponses=12,79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84A50C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ponses98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C9626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ponses=13,69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2D91302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ponses=7,813</w:t>
            </w:r>
          </w:p>
        </w:tc>
      </w:tr>
      <w:tr w:rsidR="006A5612" w:rsidRPr="00437F5F" w14:paraId="37EF146F" w14:textId="77777777" w:rsidTr="000D61BC">
        <w:trPr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8A4C1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357D2C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3,473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FBA9A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6,63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7699F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3,956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C468F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6,78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BA288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64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07194A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6,64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621C92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3,989</w:t>
            </w:r>
          </w:p>
        </w:tc>
      </w:tr>
      <w:tr w:rsidR="006A5612" w:rsidRPr="00437F5F" w14:paraId="46A82F63" w14:textId="77777777" w:rsidTr="000D61BC">
        <w:trPr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C8DA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94DEE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efficient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2F6B2B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F23F2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2ADCB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52050A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7FE43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590241EE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A5612" w:rsidRPr="00437F5F" w14:paraId="647578A6" w14:textId="77777777" w:rsidTr="000D61BC">
        <w:trPr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EC055" w14:textId="77777777" w:rsidR="006A5612" w:rsidRPr="00437F5F" w:rsidRDefault="00000000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u</m:t>
                  </m:r>
                </m:sub>
              </m:sSub>
            </m:oMath>
            <w:r w:rsidR="006A5612"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between individual-variation)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54EC7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1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FBF03A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9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BA2EE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96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677B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4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8AF5CE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8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4A945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4DE6FD9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46</w:t>
            </w:r>
          </w:p>
        </w:tc>
      </w:tr>
      <w:tr w:rsidR="006A5612" w:rsidRPr="00437F5F" w14:paraId="44A35ED0" w14:textId="77777777" w:rsidTr="000D61BC">
        <w:trPr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26794" w14:textId="77777777" w:rsidR="006A5612" w:rsidRPr="00437F5F" w:rsidRDefault="00000000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e</m:t>
                  </m:r>
                </m:sub>
              </m:sSub>
            </m:oMath>
            <w:r w:rsidR="006A5612"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residual: within-variation)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C4221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36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31A9A7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4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6585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17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6DD97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9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5FAC52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2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27DB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5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B7C8FC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99</w:t>
            </w:r>
          </w:p>
        </w:tc>
      </w:tr>
      <w:tr w:rsidR="006A5612" w:rsidRPr="00437F5F" w14:paraId="637AA3E5" w14:textId="77777777" w:rsidTr="000D61BC">
        <w:trPr>
          <w:trHeight w:val="283"/>
        </w:trPr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7935E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  <w:lang w:eastAsia="en-GB"/>
                </w:rPr>
                <m:t xml:space="preserve">ρ </m:t>
              </m:r>
            </m:oMath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Intraclass correlation (ICC))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154DFC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D946F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1468FF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CF673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75E4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C80AED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581718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6A5612" w:rsidRPr="00437F5F" w14:paraId="1B5B458A" w14:textId="77777777" w:rsidTr="000D61BC">
        <w:trPr>
          <w:gridAfter w:val="3"/>
          <w:wAfter w:w="1737" w:type="pct"/>
          <w:trHeight w:val="283"/>
        </w:trPr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8086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tinuation: for AFS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89F1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C6BB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C827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604D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A5612" w:rsidRPr="00437F5F" w14:paraId="2892B500" w14:textId="77777777" w:rsidTr="000D61BC">
        <w:trPr>
          <w:gridAfter w:val="3"/>
          <w:wAfter w:w="1737" w:type="pct"/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7143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210DEAC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gnancy</w:t>
            </w:r>
          </w:p>
        </w:tc>
        <w:tc>
          <w:tcPr>
            <w:tcW w:w="11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3B435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V status</w:t>
            </w:r>
          </w:p>
        </w:tc>
      </w:tr>
      <w:tr w:rsidR="006A5612" w:rsidRPr="00437F5F" w14:paraId="2F8D8A4B" w14:textId="77777777" w:rsidTr="000D61BC">
        <w:trPr>
          <w:gridAfter w:val="3"/>
          <w:wAfter w:w="1737" w:type="pct"/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67F6B" w14:textId="77777777" w:rsidR="006A5612" w:rsidRPr="00437F5F" w:rsidRDefault="006A5612" w:rsidP="000D6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2EB1D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C276B3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ver</w:t>
            </w: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08F97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1502D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itive</w:t>
            </w:r>
          </w:p>
        </w:tc>
      </w:tr>
      <w:tr w:rsidR="006A5612" w:rsidRPr="00437F5F" w14:paraId="34E7F74E" w14:textId="77777777" w:rsidTr="000D61BC">
        <w:trPr>
          <w:gridAfter w:val="3"/>
          <w:wAfter w:w="1737" w:type="pct"/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1EB5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003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F603A3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641A8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A1C6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A5612" w:rsidRPr="00437F5F" w14:paraId="35AD85DA" w14:textId="77777777" w:rsidTr="000D61BC">
        <w:trPr>
          <w:gridAfter w:val="3"/>
          <w:wAfter w:w="1737" w:type="pct"/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74506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FE148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ponses= 1,405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A2426D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ponses=15,613</w:t>
            </w: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B1D12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sponses=23,921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34B2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sponses=1,615 </w:t>
            </w:r>
          </w:p>
        </w:tc>
      </w:tr>
      <w:tr w:rsidR="006A5612" w:rsidRPr="00437F5F" w14:paraId="6DE63738" w14:textId="77777777" w:rsidTr="000D61BC">
        <w:trPr>
          <w:gridAfter w:val="3"/>
          <w:wAfter w:w="1737" w:type="pct"/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4D95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42634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1,111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67221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6,877</w:t>
            </w:r>
          </w:p>
        </w:tc>
        <w:tc>
          <w:tcPr>
            <w:tcW w:w="6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B53AB2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11,99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99AF48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1,098</w:t>
            </w:r>
          </w:p>
        </w:tc>
      </w:tr>
      <w:tr w:rsidR="006A5612" w:rsidRPr="00437F5F" w14:paraId="3257AEFB" w14:textId="77777777" w:rsidTr="000D61BC">
        <w:trPr>
          <w:gridAfter w:val="3"/>
          <w:wAfter w:w="1737" w:type="pct"/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45EC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43BD5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B8571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0BDE1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13C01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A5612" w:rsidRPr="00437F5F" w14:paraId="71B77D15" w14:textId="77777777" w:rsidTr="000D61BC">
        <w:trPr>
          <w:gridAfter w:val="3"/>
          <w:wAfter w:w="1737" w:type="pct"/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0AAFF" w14:textId="77777777" w:rsidR="006A5612" w:rsidRPr="00437F5F" w:rsidRDefault="00000000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u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  <w:lang w:eastAsia="en-GB"/>
                </w:rPr>
                <m:t xml:space="preserve"> </m:t>
              </m:r>
            </m:oMath>
            <w:r w:rsidR="006A5612"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between individual-variation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CF459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99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06A98A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13</w:t>
            </w: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2D73D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2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843A3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11</w:t>
            </w:r>
          </w:p>
        </w:tc>
      </w:tr>
      <w:tr w:rsidR="006A5612" w:rsidRPr="00437F5F" w14:paraId="3E0A4264" w14:textId="77777777" w:rsidTr="000D61BC">
        <w:trPr>
          <w:gridAfter w:val="3"/>
          <w:wAfter w:w="1737" w:type="pct"/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689AA" w14:textId="77777777" w:rsidR="006A5612" w:rsidRPr="00437F5F" w:rsidRDefault="00000000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e</m:t>
                  </m:r>
                </m:sub>
              </m:sSub>
            </m:oMath>
            <w:r w:rsidR="006A5612"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residual: within-variation)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1BFC1F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08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A42866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99</w:t>
            </w:r>
          </w:p>
        </w:tc>
        <w:tc>
          <w:tcPr>
            <w:tcW w:w="60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AEA38C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53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C5318A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56</w:t>
            </w:r>
          </w:p>
        </w:tc>
      </w:tr>
      <w:tr w:rsidR="006A5612" w:rsidRPr="00437F5F" w14:paraId="75227E67" w14:textId="77777777" w:rsidTr="000D61BC">
        <w:trPr>
          <w:gridAfter w:val="3"/>
          <w:wAfter w:w="1737" w:type="pct"/>
          <w:trHeight w:val="283"/>
        </w:trPr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1C63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  <w:lang w:eastAsia="en-GB"/>
                </w:rPr>
                <m:t xml:space="preserve">ρ </m:t>
              </m:r>
            </m:oMath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Intraclass correlation (ICC)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D847F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0BA2E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6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33978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80AABA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6A5612" w:rsidRPr="00437F5F" w14:paraId="32831A6B" w14:textId="77777777" w:rsidTr="000D61BC">
        <w:trPr>
          <w:gridAfter w:val="3"/>
          <w:wAfter w:w="1737" w:type="pct"/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37A5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B8318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0F481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0C8F7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A65E1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A5612" w:rsidRPr="00437F5F" w14:paraId="48F725AA" w14:textId="77777777" w:rsidTr="000D61BC">
        <w:trPr>
          <w:gridAfter w:val="3"/>
          <w:wAfter w:w="1737" w:type="pct"/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94A41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C286D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B41B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D3F28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0AF21E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A5612" w:rsidRPr="00437F5F" w14:paraId="10656AD5" w14:textId="77777777" w:rsidTr="000D61BC">
        <w:trPr>
          <w:gridAfter w:val="3"/>
          <w:wAfter w:w="1737" w:type="pct"/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D083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tinuation: for AFM</w:t>
            </w:r>
          </w:p>
        </w:tc>
        <w:tc>
          <w:tcPr>
            <w:tcW w:w="11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587FEB2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gnancy</w:t>
            </w:r>
          </w:p>
        </w:tc>
        <w:tc>
          <w:tcPr>
            <w:tcW w:w="11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42A29E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V status</w:t>
            </w:r>
          </w:p>
        </w:tc>
      </w:tr>
      <w:tr w:rsidR="006A5612" w:rsidRPr="00437F5F" w14:paraId="4FCC2AF9" w14:textId="77777777" w:rsidTr="000D61BC">
        <w:trPr>
          <w:gridAfter w:val="3"/>
          <w:wAfter w:w="1737" w:type="pct"/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02248" w14:textId="77777777" w:rsidR="006A5612" w:rsidRPr="00437F5F" w:rsidRDefault="006A5612" w:rsidP="000D6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FE0C5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8EE3C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ver</w:t>
            </w: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3EBBC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73A8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itive</w:t>
            </w:r>
          </w:p>
        </w:tc>
      </w:tr>
      <w:tr w:rsidR="006A5612" w:rsidRPr="00437F5F" w14:paraId="0B5CCCE8" w14:textId="77777777" w:rsidTr="000D61BC">
        <w:trPr>
          <w:gridAfter w:val="3"/>
          <w:wAfter w:w="1737" w:type="pct"/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97091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049E9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A0444F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994A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840DA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A5612" w:rsidRPr="00437F5F" w14:paraId="6B9A62EC" w14:textId="77777777" w:rsidTr="000D61BC">
        <w:trPr>
          <w:gridAfter w:val="3"/>
          <w:wAfter w:w="1737" w:type="pct"/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8E5E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B5476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ponses=352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A40212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sponses=13,088 </w:t>
            </w: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036CA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sponses=16,331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2E3CF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sponses=1,206 </w:t>
            </w:r>
          </w:p>
        </w:tc>
      </w:tr>
      <w:tr w:rsidR="006A5612" w:rsidRPr="00437F5F" w14:paraId="3FF7C411" w14:textId="77777777" w:rsidTr="000D61BC">
        <w:trPr>
          <w:gridAfter w:val="3"/>
          <w:wAfter w:w="1737" w:type="pct"/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1F923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4F81DE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296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5E67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6,355</w:t>
            </w:r>
          </w:p>
        </w:tc>
        <w:tc>
          <w:tcPr>
            <w:tcW w:w="6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D6006D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9,13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DB0FBF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viduals=891</w:t>
            </w:r>
          </w:p>
        </w:tc>
      </w:tr>
      <w:tr w:rsidR="006A5612" w:rsidRPr="00437F5F" w14:paraId="19A7E720" w14:textId="77777777" w:rsidTr="000D61BC">
        <w:trPr>
          <w:gridAfter w:val="3"/>
          <w:wAfter w:w="1737" w:type="pct"/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8410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2305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983C0D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49244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C28D9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A5612" w:rsidRPr="00437F5F" w14:paraId="3F09A3C0" w14:textId="77777777" w:rsidTr="000D61BC">
        <w:trPr>
          <w:gridAfter w:val="3"/>
          <w:wAfter w:w="1737" w:type="pct"/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A6561" w14:textId="77777777" w:rsidR="006A5612" w:rsidRPr="00437F5F" w:rsidRDefault="00000000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u</m:t>
                  </m:r>
                </m:sub>
              </m:sSub>
            </m:oMath>
            <w:r w:rsidR="006A5612"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between individual-variation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02143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31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38FE2D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17</w:t>
            </w: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BE17D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5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6236C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75</w:t>
            </w:r>
          </w:p>
        </w:tc>
      </w:tr>
      <w:tr w:rsidR="006A5612" w:rsidRPr="00437F5F" w14:paraId="745DCFEB" w14:textId="77777777" w:rsidTr="000D61BC">
        <w:trPr>
          <w:gridAfter w:val="3"/>
          <w:wAfter w:w="1737" w:type="pct"/>
          <w:trHeight w:val="283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BDB75" w14:textId="77777777" w:rsidR="006A5612" w:rsidRPr="00437F5F" w:rsidRDefault="00000000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e</m:t>
                  </m:r>
                </m:sub>
              </m:sSub>
            </m:oMath>
            <w:r w:rsidR="006A5612"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residual: within-variation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F081F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01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676768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91</w:t>
            </w: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6A19A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5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59DA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32</w:t>
            </w:r>
          </w:p>
        </w:tc>
      </w:tr>
      <w:tr w:rsidR="006A5612" w:rsidRPr="00437F5F" w14:paraId="5B8125A4" w14:textId="77777777" w:rsidTr="000D61BC">
        <w:trPr>
          <w:gridAfter w:val="3"/>
          <w:wAfter w:w="1737" w:type="pct"/>
          <w:trHeight w:val="283"/>
        </w:trPr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E4E66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  <w:lang w:eastAsia="en-GB"/>
                </w:rPr>
                <m:t xml:space="preserve">ρ </m:t>
              </m:r>
            </m:oMath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Intraclass correlation (ICC)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28BC7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91A46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6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C1C61E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DA732B" w14:textId="77777777" w:rsidR="006A5612" w:rsidRPr="00437F5F" w:rsidRDefault="006A5612" w:rsidP="000D61B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F5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</w:tbl>
    <w:p w14:paraId="2AF191CC" w14:textId="1D2B4AD0" w:rsidR="002634B1" w:rsidRPr="00180FC0" w:rsidRDefault="002634B1" w:rsidP="00180FC0"/>
    <w:sectPr w:rsidR="002634B1" w:rsidRPr="00180FC0" w:rsidSect="006A561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ACC"/>
    <w:rsid w:val="001075DC"/>
    <w:rsid w:val="00180FC0"/>
    <w:rsid w:val="002634B1"/>
    <w:rsid w:val="00696675"/>
    <w:rsid w:val="006A5612"/>
    <w:rsid w:val="007A41AB"/>
    <w:rsid w:val="008A5B32"/>
    <w:rsid w:val="00B141EF"/>
    <w:rsid w:val="00E82C26"/>
    <w:rsid w:val="00FF4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76A1A"/>
  <w15:chartTrackingRefBased/>
  <w15:docId w15:val="{E408297A-502B-4EA2-A470-49A091A6B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FC0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82C26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MATERU</dc:creator>
  <cp:keywords/>
  <dc:description/>
  <cp:lastModifiedBy>JACQUELINE MATERU</cp:lastModifiedBy>
  <cp:revision>3</cp:revision>
  <dcterms:created xsi:type="dcterms:W3CDTF">2024-08-27T13:01:00Z</dcterms:created>
  <dcterms:modified xsi:type="dcterms:W3CDTF">2024-08-27T13:12:00Z</dcterms:modified>
</cp:coreProperties>
</file>